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298" w:rsidRPr="000B01C1" w:rsidRDefault="000B01C1" w:rsidP="00886298">
      <w:pPr>
        <w:pStyle w:val="Standard"/>
        <w:spacing w:after="120"/>
        <w:jc w:val="both"/>
        <w:rPr>
          <w:rFonts w:ascii="Times New Roman" w:hAnsi="Times New Roman" w:cs="Times New Roman"/>
        </w:rPr>
      </w:pPr>
      <w:r w:rsidRPr="000B01C1">
        <w:rPr>
          <w:rFonts w:ascii="Times New Roman" w:hAnsi="Times New Roman" w:cs="Times New Roman"/>
        </w:rPr>
        <w:t>S5</w:t>
      </w:r>
      <w:r w:rsidRPr="000B01C1">
        <w:rPr>
          <w:rFonts w:ascii="Times New Roman" w:hAnsi="Times New Roman" w:cs="Times New Roman"/>
        </w:rPr>
        <w:t xml:space="preserve"> </w:t>
      </w:r>
      <w:r w:rsidR="00886298" w:rsidRPr="000B01C1">
        <w:rPr>
          <w:rFonts w:ascii="Times New Roman" w:hAnsi="Times New Roman" w:cs="Times New Roman"/>
        </w:rPr>
        <w:t xml:space="preserve">Table: </w:t>
      </w:r>
      <w:r w:rsidR="00886298" w:rsidRPr="000B01C1">
        <w:rPr>
          <w:rFonts w:ascii="Times New Roman" w:hAnsi="Times New Roman" w:cs="Times New Roman"/>
          <w:color w:val="222222"/>
          <w:shd w:val="clear" w:color="auto" w:fill="FFFFFF"/>
        </w:rPr>
        <w:t>Metadata of ligand molecules of breast cancer patients obtained by reviewing published articles were used in this study</w:t>
      </w:r>
    </w:p>
    <w:tbl>
      <w:tblPr>
        <w:tblW w:w="962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24"/>
        <w:gridCol w:w="8101"/>
      </w:tblGrid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Drug List</w:t>
            </w:r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1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Gallium nitrat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ladrib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Hydroxyurea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otexaf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Gadolinium, Gemcitabi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lofarab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Fludarab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Phosphat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inacicl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riap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Fludarab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AT-7519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lvoci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AZD-5438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Ronicicl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TG-02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Geniste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ordycep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Suram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selicicl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, RG-547, CHEMBL1236539</w:t>
            </w:r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2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Progestero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Levonorgestre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stropipat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amoxife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Estradiol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anaz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Diethylstilbestrol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esogestre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estran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lomife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Polyestradi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Phosphat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Fulvestrant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Norgestimat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edroxyprogestero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stro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ienestr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Naloxo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ibolo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Quinestr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thynodi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iacetat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Fluoxymestero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stramust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Promestrie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stri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oremife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Lasofoxife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tonogestre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rilosta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Ospemife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Norgestre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llylestren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Raloxife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egestr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Bazedoxife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thiny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Estradiol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hlorotrianise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.</w:t>
            </w:r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3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rame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selume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, and RDEA119</w:t>
            </w:r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4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NVP-BHG712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Nilo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, GSK2126458, YM201636, TG-02, CX-5461, AP-24534</w:t>
            </w:r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5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Ima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regorafe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pazopa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eniposid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and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exrazoxane</w:t>
            </w:r>
            <w:proofErr w:type="spellEnd"/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6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YM201636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asi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SB590885, GSK1070916, GSK2126458, ZSTK474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asa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fedra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abrafe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methotrexat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rame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ubastat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A, BIX02189, CP466722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fa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and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belinostat</w:t>
            </w:r>
            <w:proofErr w:type="spellEnd"/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7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Doxorubicin, Cyclophosphamid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verolimus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amoxife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nastrozol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, Paclitaxel, Aspirin</w:t>
            </w:r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8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lfuzos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ntrafen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Bopindol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arvedil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oxasoz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Irinoteca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Pindol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Prazos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Quinacr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Saprisarta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Sildenafil, Terazosin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opoteca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rimetrexate</w:t>
            </w:r>
            <w:proofErr w:type="spellEnd"/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9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RO4929097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Venetoclax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onivapta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lbasvir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Ergotami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Ledipasvir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ihydroergotam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Lomitapid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Nilo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, Avodart, Digoxin</w:t>
            </w:r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10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Benzimidazole</w:t>
            </w:r>
            <w:proofErr w:type="spellEnd"/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11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Vorinostat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ocetinostat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lvocid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CGP-60474, BMS-387032, AT-7519, and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urcumin</w:t>
            </w:r>
            <w:proofErr w:type="spellEnd"/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12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rlo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 caffei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fatinib</w:t>
            </w:r>
            <w:proofErr w:type="spellEnd"/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13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Homoharrington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bortezom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arfilzom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nisomy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puromy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nisomy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ycloheximid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puromy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, BIO-5192, BTT-3033, TC-I-15, TCS-2314, L-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imos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, SB-683698, ATN-161, BIO-1211</w:t>
            </w:r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14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Ruxoli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ranilast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Rupatad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Ribavirin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eferipro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tofylline-Clofibrat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Fingolimo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ICI-185282, PF-04217903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Raloxife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EDTA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miprilos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Bafilomy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A1, Dexamethaso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ofequidar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MK-1775, TG-100801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Swainson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Racloprid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L-690330, Phentermine, PHA-767491, PD-173074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Lidoca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ibampator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PD-153035, AKT-inhibitor-1-2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araviroc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, SDZ-NKT-343, Clomipramine</w:t>
            </w:r>
            <w:bookmarkStart w:id="1" w:name="_Hlk123400376"/>
            <w:bookmarkEnd w:id="1"/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15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Schaftosid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fidaxomi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carbose</w:t>
            </w:r>
            <w:proofErr w:type="spellEnd"/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16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Ivabrad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and paclitaxel</w:t>
            </w:r>
          </w:p>
        </w:tc>
      </w:tr>
      <w:tr w:rsidR="00886298" w:rsidTr="008B78A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rug-Set-17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6298" w:rsidRDefault="00886298" w:rsidP="008B78A1">
            <w:pPr>
              <w:widowControl w:val="0"/>
              <w:jc w:val="center"/>
              <w:textAlignment w:val="auto"/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igitox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Homoharrington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Suni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Idarubi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Rifampicin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Ouaba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henodeoxycholic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acid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Pazopa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opoteca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Varenicl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Digoxin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Fluvastat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ycophenolic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acid, 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itomy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ubocurar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Daunorubi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lastRenderedPageBreak/>
              <w:t xml:space="preserve">Lovastatin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Lurasido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Vinblasti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erulen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fa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Gefi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ianser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Gemcitabi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Galantam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Bosu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Bosu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Mirtazapi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olazamid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Sorafe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Lapa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rlo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Risperido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Levetiracetam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opoteca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Gefi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Cyclosporine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Asenap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Epirubic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Vemurafe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Tretino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Suni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Cabergoli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Irinoteca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ethylphenobarbita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ebendazol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Mycophenolic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 acid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Iloperidon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Nilotini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Primido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0"/>
              </w:rPr>
              <w:t>.</w:t>
            </w:r>
          </w:p>
        </w:tc>
      </w:tr>
    </w:tbl>
    <w:p w:rsidR="00886298" w:rsidRDefault="00886298" w:rsidP="00886298">
      <w:pPr>
        <w:pStyle w:val="Standard"/>
      </w:pPr>
    </w:p>
    <w:p w:rsidR="006A1C95" w:rsidRDefault="006A1C95"/>
    <w:sectPr w:rsidR="006A1C95" w:rsidSect="000B01C1">
      <w:pgSz w:w="12240" w:h="15840" w:code="1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298"/>
    <w:rsid w:val="000B01C1"/>
    <w:rsid w:val="002B1F0E"/>
    <w:rsid w:val="006A1C95"/>
    <w:rsid w:val="0088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6298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Vrind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6298"/>
  </w:style>
  <w:style w:type="paragraph" w:customStyle="1" w:styleId="Standard">
    <w:name w:val="Standard"/>
    <w:rsid w:val="00886298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6298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Vrind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6298"/>
  </w:style>
  <w:style w:type="paragraph" w:customStyle="1" w:styleId="Standard">
    <w:name w:val="Standard"/>
    <w:rsid w:val="00886298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7</Characters>
  <Application>Microsoft Office Word</Application>
  <DocSecurity>0</DocSecurity>
  <Lines>22</Lines>
  <Paragraphs>6</Paragraphs>
  <ScaleCrop>false</ScaleCrop>
  <Company>Hewlett-Packard Company</Company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24-10-31T03:23:00Z</dcterms:created>
  <dcterms:modified xsi:type="dcterms:W3CDTF">2024-10-31T13:19:00Z</dcterms:modified>
</cp:coreProperties>
</file>